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38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12</w:t>
      </w:r>
      <w:r w:rsidR="00A61438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BEs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using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the SRIG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912" r:id="rId10"/>
        </w:objec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913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6"/>
        <w:gridCol w:w="713"/>
        <w:gridCol w:w="1168"/>
        <w:gridCol w:w="808"/>
        <w:gridCol w:w="1193"/>
        <w:gridCol w:w="1193"/>
        <w:gridCol w:w="1193"/>
        <w:gridCol w:w="1331"/>
        <w:gridCol w:w="1331"/>
      </w:tblGrid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914" r:id="rId14"/>
              </w:object>
            </w:r>
          </w:p>
        </w:tc>
        <w:tc>
          <w:tcPr>
            <w:tcW w:w="372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915" r:id="rId16"/>
              </w:object>
            </w:r>
          </w:p>
        </w:tc>
        <w:tc>
          <w:tcPr>
            <w:tcW w:w="1032" w:type="pct"/>
            <w:gridSpan w:val="2"/>
            <w:vMerge w:val="restart"/>
            <w:vAlign w:val="center"/>
          </w:tcPr>
          <w:p w:rsidR="00A61438" w:rsidRPr="00DC34D9" w:rsidRDefault="00A61438" w:rsidP="00A6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59" w:type="pct"/>
            <w:gridSpan w:val="5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RIG</w:t>
            </w:r>
            <w:r w:rsidR="006C3630" w:rsidRPr="00DC34D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vMerge/>
            <w:vAlign w:val="center"/>
          </w:tcPr>
          <w:p w:rsidR="006358F8" w:rsidRPr="00DC34D9" w:rsidRDefault="006358F8" w:rsidP="00A61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1DFA0C57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916" r:id="rId18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1CB83602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917" r:id="rId20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61FC9A61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918" r:id="rId22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919" r:id="rId24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920" r:id="rId26"/>
              </w:objec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29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762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9.8939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71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7355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0445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5.1262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36899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79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5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37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984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542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79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247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5936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3383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6236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77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01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577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109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672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636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582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46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83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012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82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620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995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34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877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48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084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3317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9884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8617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45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3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58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35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74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374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340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2465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226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0980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03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21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94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65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1610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539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090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87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73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361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10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07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70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504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355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63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886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9693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83568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93296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3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77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687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798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421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284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257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917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322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4800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54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01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005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0292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6802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458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355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42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34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48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18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58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945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4825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442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97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458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8565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48000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30054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8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89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290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033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892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171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547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635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0715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0684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8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98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318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971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529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50140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71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61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8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9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42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00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758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47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170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75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7873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3724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490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3451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78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99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10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06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2122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55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704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388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1482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7307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75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67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088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88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.4041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82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053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45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81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333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562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719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022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35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22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313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8811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0980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7817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88941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43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97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64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605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915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54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126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882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1016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4347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2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76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20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7323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0624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15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443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18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636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030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90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23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521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191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3818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615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406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17621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74217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59794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41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17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110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257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4711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744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610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7626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940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3706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7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98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6124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928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178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15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27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94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68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39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80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45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331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535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561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866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03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0063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82468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7947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3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3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618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987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7507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53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791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181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991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636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78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8507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290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616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994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298604</w:t>
            </w:r>
          </w:p>
        </w:tc>
      </w:tr>
      <w:tr w:rsidR="00AE05CA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02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37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84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5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999</w:t>
            </w:r>
          </w:p>
        </w:tc>
      </w:tr>
    </w:tbl>
    <w:p w:rsidR="00DC34D9" w:rsidRPr="00DC34D9" w:rsidRDefault="00DC34D9" w:rsidP="00271E2E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sectPr w:rsidR="00DC34D9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704" w:rsidRDefault="00BE6704" w:rsidP="00482260">
      <w:pPr>
        <w:spacing w:after="0" w:line="240" w:lineRule="auto"/>
      </w:pPr>
      <w:r>
        <w:separator/>
      </w:r>
    </w:p>
  </w:endnote>
  <w:endnote w:type="continuationSeparator" w:id="0">
    <w:p w:rsidR="00BE6704" w:rsidRDefault="00BE6704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E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704" w:rsidRDefault="00BE6704" w:rsidP="00482260">
      <w:pPr>
        <w:spacing w:after="0" w:line="240" w:lineRule="auto"/>
      </w:pPr>
      <w:r>
        <w:separator/>
      </w:r>
    </w:p>
  </w:footnote>
  <w:footnote w:type="continuationSeparator" w:id="0">
    <w:p w:rsidR="00BE6704" w:rsidRDefault="00BE6704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1E2E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670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2445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92BEB-6B81-4C8F-B9FC-051187B65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30:00Z</dcterms:created>
  <dcterms:modified xsi:type="dcterms:W3CDTF">2014-12-25T15:30:00Z</dcterms:modified>
</cp:coreProperties>
</file>